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79D" w:rsidRDefault="0019579D" w:rsidP="0019579D">
      <w:pPr>
        <w:spacing w:line="276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>Additional Material</w:t>
      </w:r>
    </w:p>
    <w:p w:rsidR="0019579D" w:rsidRDefault="0019579D" w:rsidP="0019579D">
      <w:pPr>
        <w:spacing w:line="276" w:lineRule="auto"/>
        <w:rPr>
          <w:rFonts w:ascii="Cambria" w:hAnsi="Cambria"/>
          <w:sz w:val="24"/>
        </w:rPr>
      </w:pPr>
      <w:r>
        <w:rPr>
          <w:rFonts w:ascii="Cambria" w:hAnsi="Cambria"/>
          <w:sz w:val="24"/>
        </w:rPr>
        <w:t xml:space="preserve">Table </w:t>
      </w:r>
      <w:r w:rsidR="002E5597">
        <w:rPr>
          <w:rFonts w:ascii="Cambria" w:hAnsi="Cambria"/>
          <w:sz w:val="24"/>
        </w:rPr>
        <w:t>S1</w:t>
      </w:r>
      <w:bookmarkStart w:id="0" w:name="_GoBack"/>
      <w:bookmarkEnd w:id="0"/>
      <w:r>
        <w:rPr>
          <w:rFonts w:ascii="Cambria" w:hAnsi="Cambria"/>
          <w:sz w:val="24"/>
        </w:rPr>
        <w:t>: Proportion of missing values in each dataset, stratified by sociodemographic variable.</w:t>
      </w:r>
    </w:p>
    <w:tbl>
      <w:tblPr>
        <w:tblW w:w="9983" w:type="dxa"/>
        <w:tblLayout w:type="fixed"/>
        <w:tblLook w:val="04A0" w:firstRow="1" w:lastRow="0" w:firstColumn="1" w:lastColumn="0" w:noHBand="0" w:noVBand="1"/>
      </w:tblPr>
      <w:tblGrid>
        <w:gridCol w:w="1560"/>
        <w:gridCol w:w="843"/>
        <w:gridCol w:w="210"/>
        <w:gridCol w:w="1053"/>
        <w:gridCol w:w="632"/>
        <w:gridCol w:w="421"/>
        <w:gridCol w:w="1052"/>
        <w:gridCol w:w="422"/>
        <w:gridCol w:w="631"/>
        <w:gridCol w:w="1053"/>
        <w:gridCol w:w="211"/>
        <w:gridCol w:w="842"/>
        <w:gridCol w:w="1053"/>
      </w:tblGrid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First Nam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Middle Nam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Surnam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DOB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Addres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Suburb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  <w:t>Postcode</w:t>
            </w:r>
          </w:p>
        </w:tc>
      </w:tr>
      <w:tr w:rsidR="0019579D" w:rsidRPr="00354D71" w:rsidTr="00E147F0">
        <w:trPr>
          <w:trHeight w:val="288"/>
        </w:trPr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AU"/>
              </w:rPr>
              <w:t>NSW Emergenc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9114A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83.4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4.2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.2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9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gional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1.6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3.9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9114A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9114A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83.1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1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4.3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1.5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1.5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9114A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83.8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4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1.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</w:rPr>
              <w:t>1.0%</w:t>
            </w:r>
          </w:p>
        </w:tc>
      </w:tr>
      <w:tr w:rsidR="0019579D" w:rsidRPr="00354D71" w:rsidTr="00E147F0">
        <w:trPr>
          <w:trHeight w:val="288"/>
        </w:trPr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ocioeconomic Status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ost Disadvantaged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0.6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95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5.8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Least Disadvantage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9114A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Year of birth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&lt;195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83.9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3.6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0.6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sz w:val="20"/>
                <w:szCs w:val="20"/>
              </w:rPr>
              <w:t>0.5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950-197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3.4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2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4567C1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980+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2.9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4567C1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4%</w:t>
            </w:r>
          </w:p>
        </w:tc>
      </w:tr>
      <w:tr w:rsidR="0019579D" w:rsidRPr="00354D71" w:rsidTr="00E147F0">
        <w:trPr>
          <w:trHeight w:val="288"/>
        </w:trPr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b/>
                <w:sz w:val="20"/>
                <w:szCs w:val="20"/>
                <w:lang w:eastAsia="en-AU"/>
              </w:rPr>
              <w:t>NSW Hospita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33.9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68.8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31.9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7.5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6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5.1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4.1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gional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51.9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6.7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2.7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7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4.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9.4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5%</w:t>
            </w:r>
          </w:p>
        </w:tc>
      </w:tr>
      <w:tr w:rsidR="0019579D" w:rsidRPr="00354D71" w:rsidTr="00E147F0">
        <w:trPr>
          <w:trHeight w:val="288"/>
        </w:trPr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ocioeconomic Status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ost Disadvantaged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58.1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2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8.5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Least Disadvantage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1.5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Year of birth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&lt;195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3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7.8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950-197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5.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9.8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8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lastRenderedPageBreak/>
              <w:t>1980+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7%</w:t>
            </w:r>
          </w:p>
        </w:tc>
      </w:tr>
      <w:tr w:rsidR="0019579D" w:rsidRPr="00354D71" w:rsidTr="00E147F0">
        <w:trPr>
          <w:trHeight w:val="288"/>
        </w:trPr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AU"/>
              </w:rPr>
              <w:t>SA Emergenc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9114A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2.2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74.4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.3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4.6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3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7.5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4.2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gional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1.5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3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9114A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9114A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9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5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1%</w:t>
            </w:r>
          </w:p>
        </w:tc>
      </w:tr>
      <w:tr w:rsidR="0019579D" w:rsidRPr="00354D71" w:rsidTr="00E147F0">
        <w:trPr>
          <w:trHeight w:val="288"/>
        </w:trPr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ocioeconomic Status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ost Disadvantaged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2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.8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3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4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5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Least Disadvantage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3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Year of birth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&lt;195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6.3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.7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950-197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4.4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8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980+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7.9%</w:t>
            </w:r>
          </w:p>
        </w:tc>
      </w:tr>
      <w:tr w:rsidR="0019579D" w:rsidRPr="00354D71" w:rsidTr="00E147F0">
        <w:trPr>
          <w:trHeight w:val="288"/>
        </w:trPr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b/>
                <w:sz w:val="20"/>
                <w:szCs w:val="20"/>
                <w:lang w:eastAsia="en-AU"/>
              </w:rPr>
              <w:t>WA Hospita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40.8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0.2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gional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64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1.6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</w:tr>
      <w:tr w:rsidR="0019579D" w:rsidRPr="00354D71" w:rsidTr="00E147F0">
        <w:trPr>
          <w:trHeight w:val="288"/>
        </w:trPr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Socioeconomic Status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Most Disadvantaged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0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Least Disadvantaged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9.7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  <w:t>Year of birth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i/>
                <w:sz w:val="20"/>
                <w:szCs w:val="20"/>
                <w:lang w:eastAsia="en-AU"/>
              </w:rPr>
            </w:pP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&lt;195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2.5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950-197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40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</w:tr>
      <w:tr w:rsidR="0019579D" w:rsidRPr="00354D71" w:rsidTr="00E147F0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7C00DD"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  <w:t>1980+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37.3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579D" w:rsidRPr="007C00DD" w:rsidRDefault="0019579D" w:rsidP="00E147F0">
            <w:pPr>
              <w:spacing w:after="0" w:line="276" w:lineRule="auto"/>
              <w:rPr>
                <w:rFonts w:ascii="Cambria" w:eastAsia="Times New Roman" w:hAnsi="Cambria"/>
                <w:color w:val="000000"/>
                <w:sz w:val="20"/>
                <w:szCs w:val="20"/>
                <w:lang w:eastAsia="en-AU"/>
              </w:rPr>
            </w:pPr>
            <w:r w:rsidRPr="00354D71">
              <w:rPr>
                <w:rFonts w:ascii="Cambria" w:hAnsi="Cambria"/>
                <w:color w:val="000000"/>
                <w:sz w:val="20"/>
                <w:szCs w:val="20"/>
              </w:rPr>
              <w:t>0.3%</w:t>
            </w:r>
          </w:p>
        </w:tc>
      </w:tr>
    </w:tbl>
    <w:p w:rsidR="0019579D" w:rsidRDefault="0019579D" w:rsidP="0019579D">
      <w:pPr>
        <w:spacing w:line="276" w:lineRule="auto"/>
        <w:rPr>
          <w:rFonts w:ascii="Cambria" w:hAnsi="Cambria"/>
          <w:sz w:val="24"/>
        </w:rPr>
      </w:pPr>
    </w:p>
    <w:p w:rsidR="0019579D" w:rsidRPr="00C96238" w:rsidRDefault="0019579D" w:rsidP="0019579D">
      <w:pPr>
        <w:spacing w:line="276" w:lineRule="auto"/>
        <w:rPr>
          <w:rFonts w:ascii="Cambria" w:hAnsi="Cambria"/>
          <w:sz w:val="24"/>
        </w:rPr>
      </w:pPr>
    </w:p>
    <w:p w:rsidR="00BF7DB3" w:rsidRDefault="00BF7DB3"/>
    <w:sectPr w:rsidR="00BF7DB3" w:rsidSect="007A24AC">
      <w:footerReference w:type="default" r:id="rId7"/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50C" w:rsidRDefault="000C250C">
      <w:pPr>
        <w:spacing w:after="0" w:line="240" w:lineRule="auto"/>
      </w:pPr>
      <w:r>
        <w:separator/>
      </w:r>
    </w:p>
  </w:endnote>
  <w:endnote w:type="continuationSeparator" w:id="0">
    <w:p w:rsidR="000C250C" w:rsidRDefault="000C2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5FBB" w:rsidRDefault="0019579D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2E5597">
      <w:rPr>
        <w:noProof/>
      </w:rPr>
      <w:t>2</w:t>
    </w:r>
    <w:r>
      <w:rPr>
        <w:noProof/>
      </w:rPr>
      <w:fldChar w:fldCharType="end"/>
    </w:r>
  </w:p>
  <w:p w:rsidR="009B5FBB" w:rsidRDefault="002E55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50C" w:rsidRDefault="000C250C">
      <w:pPr>
        <w:spacing w:after="0" w:line="240" w:lineRule="auto"/>
      </w:pPr>
      <w:r>
        <w:separator/>
      </w:r>
    </w:p>
  </w:footnote>
  <w:footnote w:type="continuationSeparator" w:id="0">
    <w:p w:rsidR="000C250C" w:rsidRDefault="000C2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579D"/>
    <w:rsid w:val="000C250C"/>
    <w:rsid w:val="0019579D"/>
    <w:rsid w:val="002E5597"/>
    <w:rsid w:val="007A24AC"/>
    <w:rsid w:val="00B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7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5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79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957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7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5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79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95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6</Words>
  <Characters>2820</Characters>
  <Application>Microsoft Office Word</Application>
  <DocSecurity>0</DocSecurity>
  <Lines>940</Lines>
  <Paragraphs>687</Paragraphs>
  <ScaleCrop>false</ScaleCrop>
  <Company>Curtin University</Company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andall</dc:creator>
  <cp:keywords/>
  <dc:description/>
  <cp:lastModifiedBy>GCREDO</cp:lastModifiedBy>
  <cp:revision>3</cp:revision>
  <dcterms:created xsi:type="dcterms:W3CDTF">2018-05-11T02:41:00Z</dcterms:created>
  <dcterms:modified xsi:type="dcterms:W3CDTF">2018-08-28T02:00:00Z</dcterms:modified>
</cp:coreProperties>
</file>